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F94FF" w14:textId="77777777" w:rsidR="00F72F5D" w:rsidRDefault="00F72F5D"/>
    <w:tbl>
      <w:tblPr>
        <w:tblStyle w:val="1"/>
        <w:tblW w:w="10674" w:type="dxa"/>
        <w:tblLook w:val="0420" w:firstRow="1" w:lastRow="0" w:firstColumn="0" w:lastColumn="0" w:noHBand="0" w:noVBand="1"/>
      </w:tblPr>
      <w:tblGrid>
        <w:gridCol w:w="5098"/>
        <w:gridCol w:w="1276"/>
        <w:gridCol w:w="1418"/>
        <w:gridCol w:w="1297"/>
        <w:gridCol w:w="1585"/>
      </w:tblGrid>
      <w:tr w:rsidR="00A75EE2" w14:paraId="35A6594E" w14:textId="5FF707F6" w:rsidTr="00742D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7"/>
        </w:trPr>
        <w:tc>
          <w:tcPr>
            <w:tcW w:w="509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hideMark/>
          </w:tcPr>
          <w:p w14:paraId="473B722A" w14:textId="77777777" w:rsidR="00A75EE2" w:rsidRDefault="00A75EE2" w:rsidP="00CD2D3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038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wallowing disturbance questionnaire (SDQ)</w:t>
            </w:r>
          </w:p>
          <w:p w14:paraId="1C4B0ED6" w14:textId="46DABD43" w:rsidR="00A75EE2" w:rsidRPr="00FA3CFE" w:rsidRDefault="00A75EE2" w:rsidP="00CD2D3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2D4C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1278F55" w14:textId="56864E58" w:rsidR="00A75EE2" w:rsidRPr="00FA3CFE" w:rsidRDefault="00327750" w:rsidP="001E1E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3345885" w14:textId="7978594A" w:rsidR="00A75EE2" w:rsidRPr="00FA3CFE" w:rsidRDefault="00327750" w:rsidP="001E1E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5C826A8" w14:textId="19065C21" w:rsidR="00A75EE2" w:rsidRPr="00FA3CFE" w:rsidRDefault="00327750" w:rsidP="001E1E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2F94CC6" w14:textId="2409155D" w:rsidR="00A75EE2" w:rsidRPr="00FA3CFE" w:rsidRDefault="00327750" w:rsidP="001E1E4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A75EE2" w14:paraId="57C59092" w14:textId="77777777" w:rsidTr="00742D68">
        <w:trPr>
          <w:trHeight w:val="686"/>
        </w:trPr>
        <w:tc>
          <w:tcPr>
            <w:tcW w:w="509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E8F3310" w14:textId="77777777" w:rsidR="00A75EE2" w:rsidRPr="004038B4" w:rsidRDefault="00A75EE2" w:rsidP="00B7612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6A6A2AF" w14:textId="2CB8D5C1" w:rsidR="00A75EE2" w:rsidRPr="00F10F2D" w:rsidRDefault="00CD2D3B" w:rsidP="00F10F2D">
            <w:pPr>
              <w:jc w:val="center"/>
              <w:rPr>
                <w:rFonts w:ascii="Times New Roman" w:hAnsi="Times New Roman" w:cs="Times New Roman"/>
                <w:b/>
                <w:bCs/>
                <w:spacing w:val="-10"/>
                <w:szCs w:val="21"/>
              </w:rPr>
            </w:pPr>
            <w:r w:rsidRPr="00F10F2D">
              <w:rPr>
                <w:rFonts w:ascii="Times New Roman" w:hAnsi="Times New Roman" w:cs="Times New Roman"/>
                <w:b/>
                <w:bCs/>
                <w:spacing w:val="-10"/>
                <w:szCs w:val="21"/>
              </w:rPr>
              <w:t>Nev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55E71CC" w14:textId="77777777" w:rsidR="00742D68" w:rsidRDefault="00934413" w:rsidP="00F10F2D">
            <w:pPr>
              <w:jc w:val="center"/>
              <w:rPr>
                <w:rFonts w:ascii="Times New Roman" w:hAnsi="Times New Roman" w:cs="Times New Roman"/>
                <w:b/>
                <w:bCs/>
                <w:spacing w:val="-10"/>
                <w:szCs w:val="21"/>
              </w:rPr>
            </w:pPr>
            <w:r w:rsidRPr="00F10F2D">
              <w:rPr>
                <w:rFonts w:ascii="Times New Roman" w:hAnsi="Times New Roman" w:cs="Times New Roman"/>
                <w:b/>
                <w:bCs/>
                <w:spacing w:val="-10"/>
                <w:szCs w:val="21"/>
              </w:rPr>
              <w:t xml:space="preserve">Seldom </w:t>
            </w:r>
          </w:p>
          <w:p w14:paraId="71BC046A" w14:textId="4ACB53E6" w:rsidR="00A75EE2" w:rsidRPr="00F10F2D" w:rsidRDefault="00934413" w:rsidP="00F10F2D">
            <w:pPr>
              <w:jc w:val="center"/>
              <w:rPr>
                <w:rFonts w:ascii="Times New Roman" w:hAnsi="Times New Roman" w:cs="Times New Roman"/>
                <w:b/>
                <w:bCs/>
                <w:spacing w:val="-10"/>
                <w:szCs w:val="21"/>
              </w:rPr>
            </w:pPr>
            <w:r w:rsidRPr="00F10F2D">
              <w:rPr>
                <w:rFonts w:ascii="Times New Roman" w:hAnsi="Times New Roman" w:cs="Times New Roman"/>
                <w:b/>
                <w:bCs/>
                <w:spacing w:val="-10"/>
                <w:szCs w:val="21"/>
              </w:rPr>
              <w:t>(once a month or less)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00A3EF3" w14:textId="77777777" w:rsidR="00742D68" w:rsidRDefault="00386986" w:rsidP="00F10F2D">
            <w:pPr>
              <w:jc w:val="center"/>
              <w:rPr>
                <w:rFonts w:ascii="Times New Roman" w:hAnsi="Times New Roman" w:cs="Times New Roman"/>
                <w:b/>
                <w:bCs/>
                <w:spacing w:val="-10"/>
                <w:szCs w:val="21"/>
              </w:rPr>
            </w:pPr>
            <w:r w:rsidRPr="00F10F2D">
              <w:rPr>
                <w:rFonts w:ascii="Times New Roman" w:hAnsi="Times New Roman" w:cs="Times New Roman"/>
                <w:b/>
                <w:bCs/>
                <w:spacing w:val="-10"/>
                <w:szCs w:val="21"/>
              </w:rPr>
              <w:t xml:space="preserve">Frequently </w:t>
            </w:r>
          </w:p>
          <w:p w14:paraId="550245A0" w14:textId="434097BE" w:rsidR="00A75EE2" w:rsidRPr="00F10F2D" w:rsidRDefault="00386986" w:rsidP="00F10F2D">
            <w:pPr>
              <w:jc w:val="center"/>
              <w:rPr>
                <w:rFonts w:ascii="Times New Roman" w:hAnsi="Times New Roman" w:cs="Times New Roman"/>
                <w:b/>
                <w:bCs/>
                <w:spacing w:val="-10"/>
                <w:szCs w:val="21"/>
              </w:rPr>
            </w:pPr>
            <w:r w:rsidRPr="00F10F2D">
              <w:rPr>
                <w:rFonts w:ascii="Times New Roman" w:hAnsi="Times New Roman" w:cs="Times New Roman"/>
                <w:b/>
                <w:bCs/>
                <w:spacing w:val="-10"/>
                <w:szCs w:val="21"/>
              </w:rPr>
              <w:t>(1-7 times a week)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335F359" w14:textId="0108552B" w:rsidR="00A75EE2" w:rsidRPr="00F10F2D" w:rsidRDefault="00F10F2D" w:rsidP="00F10F2D">
            <w:pPr>
              <w:jc w:val="center"/>
              <w:rPr>
                <w:rFonts w:ascii="Times New Roman" w:hAnsi="Times New Roman" w:cs="Times New Roman"/>
                <w:b/>
                <w:bCs/>
                <w:spacing w:val="-10"/>
                <w:szCs w:val="21"/>
              </w:rPr>
            </w:pPr>
            <w:r w:rsidRPr="00F10F2D">
              <w:rPr>
                <w:rFonts w:ascii="Times New Roman" w:hAnsi="Times New Roman" w:cs="Times New Roman"/>
                <w:b/>
                <w:bCs/>
                <w:spacing w:val="-10"/>
                <w:szCs w:val="21"/>
              </w:rPr>
              <w:t>Very frequently (more than 7 times a week)</w:t>
            </w:r>
          </w:p>
        </w:tc>
      </w:tr>
      <w:tr w:rsidR="009007A8" w14:paraId="6A5B2A23" w14:textId="1F7C1B3A" w:rsidTr="00742D68">
        <w:trPr>
          <w:trHeight w:val="168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BCD2E3" w14:textId="4613E5C1" w:rsidR="009C311C" w:rsidRPr="002E2086" w:rsidRDefault="002D4372" w:rsidP="00B761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E2086">
              <w:rPr>
                <w:rFonts w:ascii="Times New Roman" w:hAnsi="Times New Roman" w:cs="Times New Roman"/>
                <w:szCs w:val="21"/>
              </w:rPr>
              <w:t>Q1</w:t>
            </w:r>
            <w:r w:rsidR="00CB6EC2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9C311C" w:rsidRPr="002E208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66B12" w:rsidRPr="00166B12">
              <w:rPr>
                <w:rFonts w:ascii="Times New Roman" w:hAnsi="Times New Roman" w:cs="Times New Roman"/>
                <w:szCs w:val="21"/>
              </w:rPr>
              <w:t>Do you experience difficulty chewing solid food like an apple, cookie, or a cracker?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A7AD06" w14:textId="77777777" w:rsidR="009C311C" w:rsidRPr="002E2086" w:rsidRDefault="009C311C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6E7E19" w14:textId="77777777" w:rsidR="009C311C" w:rsidRPr="002E2086" w:rsidRDefault="009C311C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8B1CFB6" w14:textId="77777777" w:rsidR="009C311C" w:rsidRPr="002E2086" w:rsidRDefault="009C311C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2D4E11" w14:textId="77777777" w:rsidR="009C311C" w:rsidRPr="002E2086" w:rsidRDefault="009C311C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7A8" w14:paraId="0693978C" w14:textId="77777777" w:rsidTr="00742D68">
        <w:trPr>
          <w:trHeight w:val="142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F6FAB8" w14:textId="0461FDA0" w:rsidR="001817D3" w:rsidRPr="002E2086" w:rsidRDefault="0020089B" w:rsidP="00B761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E2086">
              <w:rPr>
                <w:rFonts w:ascii="Times New Roman" w:hAnsi="Times New Roman" w:cs="Times New Roman"/>
                <w:szCs w:val="21"/>
              </w:rPr>
              <w:t>Q2</w:t>
            </w:r>
            <w:r w:rsidR="00CB6EC2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2E208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D4372" w:rsidRPr="002D4372">
              <w:rPr>
                <w:rFonts w:ascii="Times New Roman" w:hAnsi="Times New Roman" w:cs="Times New Roman"/>
                <w:szCs w:val="21"/>
              </w:rPr>
              <w:t>Are there any food residues in your mouth, in your cheeks, under your tongue or stuck to your palate after swallowing?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FD4221" w14:textId="77777777" w:rsidR="001817D3" w:rsidRPr="002E2086" w:rsidRDefault="001817D3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DECB4C" w14:textId="77777777" w:rsidR="001817D3" w:rsidRPr="002E2086" w:rsidRDefault="001817D3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29FE40" w14:textId="77777777" w:rsidR="001817D3" w:rsidRPr="002E2086" w:rsidRDefault="001817D3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B0B9658" w14:textId="77777777" w:rsidR="001817D3" w:rsidRPr="002E2086" w:rsidRDefault="001817D3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7A8" w14:paraId="63BD3F69" w14:textId="77777777" w:rsidTr="00742D68">
        <w:trPr>
          <w:trHeight w:val="272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901E8B" w14:textId="3E4B94CE" w:rsidR="001817D3" w:rsidRPr="002E2086" w:rsidRDefault="0020089B" w:rsidP="00B761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E2086">
              <w:rPr>
                <w:rFonts w:ascii="Times New Roman" w:hAnsi="Times New Roman" w:cs="Times New Roman"/>
                <w:szCs w:val="21"/>
              </w:rPr>
              <w:t>Q3</w:t>
            </w:r>
            <w:r w:rsidR="00CB6EC2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2E208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11057" w:rsidRPr="00F11057">
              <w:rPr>
                <w:rFonts w:ascii="Times New Roman" w:hAnsi="Times New Roman" w:cs="Times New Roman"/>
                <w:szCs w:val="21"/>
              </w:rPr>
              <w:t>Does food or liquid come out of your nose when you eat or drink?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F0A02C" w14:textId="77777777" w:rsidR="001817D3" w:rsidRPr="002E2086" w:rsidRDefault="001817D3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3DA48F" w14:textId="77777777" w:rsidR="001817D3" w:rsidRPr="002E2086" w:rsidRDefault="001817D3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DEBCFE" w14:textId="77777777" w:rsidR="001817D3" w:rsidRPr="002E2086" w:rsidRDefault="001817D3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053B36" w14:textId="77777777" w:rsidR="001817D3" w:rsidRPr="002E2086" w:rsidRDefault="001817D3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7A8" w14:paraId="59D97818" w14:textId="77777777" w:rsidTr="00742D68">
        <w:trPr>
          <w:trHeight w:val="360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427305" w14:textId="749866B8" w:rsidR="001817D3" w:rsidRPr="002E2086" w:rsidRDefault="0020089B" w:rsidP="00B761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E2086">
              <w:rPr>
                <w:rFonts w:ascii="Times New Roman" w:hAnsi="Times New Roman" w:cs="Times New Roman"/>
                <w:szCs w:val="21"/>
              </w:rPr>
              <w:t>Q4</w:t>
            </w:r>
            <w:r w:rsidR="00CB6EC2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2E208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673E9" w:rsidRPr="00C673E9">
              <w:rPr>
                <w:rFonts w:ascii="Times New Roman" w:hAnsi="Times New Roman" w:cs="Times New Roman"/>
                <w:szCs w:val="21"/>
              </w:rPr>
              <w:t>Does chewed-up food dribble from your mouth?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437FF9" w14:textId="77777777" w:rsidR="001817D3" w:rsidRPr="002E2086" w:rsidRDefault="001817D3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9168A5" w14:textId="77777777" w:rsidR="001817D3" w:rsidRPr="002E2086" w:rsidRDefault="001817D3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685F14" w14:textId="77777777" w:rsidR="001817D3" w:rsidRPr="002E2086" w:rsidRDefault="001817D3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1453A3" w14:textId="77777777" w:rsidR="001817D3" w:rsidRPr="002E2086" w:rsidRDefault="001817D3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7A8" w14:paraId="6FDCBF93" w14:textId="77777777" w:rsidTr="00742D68">
        <w:trPr>
          <w:trHeight w:val="36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0ED89F" w14:textId="15A9906A" w:rsidR="001817D3" w:rsidRPr="002E2086" w:rsidRDefault="0020089B" w:rsidP="00B761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E2086">
              <w:rPr>
                <w:rFonts w:ascii="Times New Roman" w:hAnsi="Times New Roman" w:cs="Times New Roman"/>
                <w:szCs w:val="21"/>
              </w:rPr>
              <w:t>Q5</w:t>
            </w:r>
            <w:r w:rsidR="00CB6EC2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2E208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67754" w:rsidRPr="00F67754">
              <w:rPr>
                <w:rFonts w:ascii="Times New Roman" w:hAnsi="Times New Roman" w:cs="Times New Roman"/>
                <w:szCs w:val="21"/>
              </w:rPr>
              <w:t>Do you feel you have too much saliva in your mouth; do you drool or have difficulty swallowing your saliva?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993989" w14:textId="77777777" w:rsidR="001817D3" w:rsidRPr="002E2086" w:rsidRDefault="001817D3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40F438" w14:textId="77777777" w:rsidR="001817D3" w:rsidRPr="002E2086" w:rsidRDefault="001817D3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E5CBB4" w14:textId="77777777" w:rsidR="001817D3" w:rsidRPr="002E2086" w:rsidRDefault="001817D3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C49D8A" w14:textId="77777777" w:rsidR="001817D3" w:rsidRPr="002E2086" w:rsidRDefault="001817D3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7A8" w14:paraId="77B1832C" w14:textId="77777777" w:rsidTr="00742D68">
        <w:trPr>
          <w:trHeight w:val="36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568F47" w14:textId="2515F7D2" w:rsidR="0020089B" w:rsidRPr="002E2086" w:rsidRDefault="00356E2C" w:rsidP="00B761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E2086">
              <w:rPr>
                <w:rFonts w:ascii="Times New Roman" w:hAnsi="Times New Roman" w:cs="Times New Roman"/>
                <w:szCs w:val="21"/>
              </w:rPr>
              <w:t>Q6</w:t>
            </w:r>
            <w:r w:rsidR="00CB6EC2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2E208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A3E06" w:rsidRPr="004A3E06">
              <w:rPr>
                <w:rFonts w:ascii="Times New Roman" w:hAnsi="Times New Roman" w:cs="Times New Roman"/>
                <w:szCs w:val="21"/>
              </w:rPr>
              <w:t>Do you swallow chewed-up food several times before it goes down your throat?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C34879" w14:textId="77777777" w:rsidR="0020089B" w:rsidRPr="002E2086" w:rsidRDefault="0020089B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C00DD8" w14:textId="77777777" w:rsidR="0020089B" w:rsidRPr="002E2086" w:rsidRDefault="0020089B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1DFE0AC" w14:textId="77777777" w:rsidR="0020089B" w:rsidRPr="002E2086" w:rsidRDefault="0020089B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BB1214" w14:textId="77777777" w:rsidR="0020089B" w:rsidRPr="002E2086" w:rsidRDefault="0020089B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7A8" w14:paraId="2D90E9CB" w14:textId="77777777" w:rsidTr="00742D68">
        <w:trPr>
          <w:trHeight w:val="36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4F1E6EE" w14:textId="56D0E770" w:rsidR="0020089B" w:rsidRPr="002E2086" w:rsidRDefault="00356E2C" w:rsidP="00B761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E2086">
              <w:rPr>
                <w:rFonts w:ascii="Times New Roman" w:hAnsi="Times New Roman" w:cs="Times New Roman"/>
                <w:szCs w:val="21"/>
              </w:rPr>
              <w:t>Q7</w:t>
            </w:r>
            <w:r w:rsidR="00CB6EC2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2E208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A3E06" w:rsidRPr="004A3E06">
              <w:rPr>
                <w:rFonts w:ascii="Times New Roman" w:hAnsi="Times New Roman" w:cs="Times New Roman"/>
                <w:szCs w:val="21"/>
              </w:rPr>
              <w:t>Do you experience difficulty in swallowing solid food (i.e., do apples or crackers get stuck in your throat)?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F351BE4" w14:textId="77777777" w:rsidR="0020089B" w:rsidRPr="002E2086" w:rsidRDefault="0020089B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7BD518" w14:textId="77777777" w:rsidR="0020089B" w:rsidRPr="002E2086" w:rsidRDefault="0020089B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AAB657" w14:textId="77777777" w:rsidR="0020089B" w:rsidRPr="002E2086" w:rsidRDefault="0020089B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21D910" w14:textId="77777777" w:rsidR="0020089B" w:rsidRPr="002E2086" w:rsidRDefault="0020089B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7A8" w14:paraId="28836FD6" w14:textId="77777777" w:rsidTr="00742D68">
        <w:trPr>
          <w:trHeight w:val="752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9A8628" w14:textId="274B9DB6" w:rsidR="00C47729" w:rsidRPr="002E2086" w:rsidRDefault="00356E2C" w:rsidP="00B761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E2086">
              <w:rPr>
                <w:rFonts w:ascii="Times New Roman" w:hAnsi="Times New Roman" w:cs="Times New Roman"/>
                <w:szCs w:val="21"/>
              </w:rPr>
              <w:t>Q8</w:t>
            </w:r>
            <w:r w:rsidR="00CB6EC2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2E208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B6EC2" w:rsidRPr="00CB6EC2">
              <w:rPr>
                <w:rFonts w:ascii="Times New Roman" w:hAnsi="Times New Roman" w:cs="Times New Roman"/>
                <w:szCs w:val="21"/>
              </w:rPr>
              <w:t>Do you experience difficulty in swallowing pureed food?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199DAC" w14:textId="77777777" w:rsidR="00C47729" w:rsidRPr="002E2086" w:rsidRDefault="00C47729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C2C259" w14:textId="77777777" w:rsidR="00C47729" w:rsidRPr="002E2086" w:rsidRDefault="00C47729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A6BBB3" w14:textId="77777777" w:rsidR="00C47729" w:rsidRPr="002E2086" w:rsidRDefault="00C47729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7BCD66" w14:textId="77777777" w:rsidR="00C47729" w:rsidRPr="002E2086" w:rsidRDefault="00C47729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7A8" w14:paraId="12A21881" w14:textId="77777777" w:rsidTr="00742D68">
        <w:trPr>
          <w:trHeight w:val="144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9F4808" w14:textId="4E7295AF" w:rsidR="001E1E46" w:rsidRPr="002E2086" w:rsidRDefault="001B603D" w:rsidP="00B761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E2086">
              <w:rPr>
                <w:rFonts w:ascii="Times New Roman" w:hAnsi="Times New Roman" w:cs="Times New Roman"/>
                <w:szCs w:val="21"/>
              </w:rPr>
              <w:t>Q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094947">
              <w:rPr>
                <w:rFonts w:ascii="Times New Roman" w:hAnsi="Times New Roman" w:cs="Times New Roman" w:hint="eastAsia"/>
                <w:szCs w:val="21"/>
              </w:rPr>
              <w:t xml:space="preserve">. </w:t>
            </w:r>
            <w:r w:rsidR="00094947" w:rsidRPr="00094947">
              <w:rPr>
                <w:rFonts w:ascii="Times New Roman" w:hAnsi="Times New Roman" w:cs="Times New Roman"/>
                <w:szCs w:val="21"/>
              </w:rPr>
              <w:t>While eating, do you feel as if a lump of food is stuck in your throat?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9B0158" w14:textId="77777777" w:rsidR="001E1E46" w:rsidRPr="002E2086" w:rsidRDefault="001E1E46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8F6DC7" w14:textId="77777777" w:rsidR="001E1E46" w:rsidRPr="002E2086" w:rsidRDefault="001E1E46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7338D8" w14:textId="77777777" w:rsidR="001E1E46" w:rsidRPr="002E2086" w:rsidRDefault="001E1E46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58903B" w14:textId="77777777" w:rsidR="001E1E46" w:rsidRPr="002E2086" w:rsidRDefault="001E1E46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7A8" w14:paraId="354F5F8B" w14:textId="77777777" w:rsidTr="00742D68">
        <w:trPr>
          <w:trHeight w:val="36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BF720F" w14:textId="2B5DCF93" w:rsidR="001E1E46" w:rsidRPr="002E2086" w:rsidRDefault="001B603D" w:rsidP="00B761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E2086">
              <w:rPr>
                <w:rFonts w:ascii="Times New Roman" w:hAnsi="Times New Roman" w:cs="Times New Roman"/>
                <w:szCs w:val="21"/>
              </w:rPr>
              <w:t>Q</w:t>
            </w: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  <w:r w:rsidR="009E55D7">
              <w:rPr>
                <w:rFonts w:ascii="Times New Roman" w:hAnsi="Times New Roman" w:cs="Times New Roman" w:hint="eastAsia"/>
                <w:szCs w:val="21"/>
              </w:rPr>
              <w:t xml:space="preserve">. </w:t>
            </w:r>
            <w:r w:rsidR="009E55D7" w:rsidRPr="009E55D7">
              <w:rPr>
                <w:rFonts w:ascii="Times New Roman" w:hAnsi="Times New Roman" w:cs="Times New Roman"/>
                <w:szCs w:val="21"/>
              </w:rPr>
              <w:t>Do you cough while swallowing liquids?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876FE2" w14:textId="77777777" w:rsidR="001E1E46" w:rsidRPr="002E2086" w:rsidRDefault="001E1E46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DC010E" w14:textId="77777777" w:rsidR="001E1E46" w:rsidRPr="002E2086" w:rsidRDefault="001E1E46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021224B" w14:textId="77777777" w:rsidR="001E1E46" w:rsidRPr="002E2086" w:rsidRDefault="001E1E46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2D7787" w14:textId="77777777" w:rsidR="001E1E46" w:rsidRPr="002E2086" w:rsidRDefault="001E1E46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7A8" w14:paraId="09E8A854" w14:textId="77777777" w:rsidTr="00742D68">
        <w:trPr>
          <w:trHeight w:val="36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5D45598" w14:textId="03F69677" w:rsidR="001E1E46" w:rsidRPr="002E2086" w:rsidRDefault="001B603D" w:rsidP="00B761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E2086">
              <w:rPr>
                <w:rFonts w:ascii="Times New Roman" w:hAnsi="Times New Roman" w:cs="Times New Roman"/>
                <w:szCs w:val="21"/>
              </w:rPr>
              <w:t>Q1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9E55D7">
              <w:rPr>
                <w:rFonts w:ascii="Times New Roman" w:hAnsi="Times New Roman" w:cs="Times New Roman" w:hint="eastAsia"/>
                <w:szCs w:val="21"/>
              </w:rPr>
              <w:t xml:space="preserve">. </w:t>
            </w:r>
            <w:r w:rsidR="009E55D7" w:rsidRPr="009E55D7">
              <w:rPr>
                <w:rFonts w:ascii="Times New Roman" w:hAnsi="Times New Roman" w:cs="Times New Roman"/>
                <w:szCs w:val="21"/>
              </w:rPr>
              <w:t>Do you cough while swallowing solid foods?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E4A5E0" w14:textId="77777777" w:rsidR="001E1E46" w:rsidRPr="002E2086" w:rsidRDefault="001E1E46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BC4D4D" w14:textId="77777777" w:rsidR="001E1E46" w:rsidRPr="002E2086" w:rsidRDefault="001E1E46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EE7563" w14:textId="77777777" w:rsidR="001E1E46" w:rsidRPr="002E2086" w:rsidRDefault="001E1E46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1A3ED2" w14:textId="77777777" w:rsidR="001E1E46" w:rsidRPr="002E2086" w:rsidRDefault="001E1E46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7A8" w14:paraId="2CA75640" w14:textId="77777777" w:rsidTr="00742D68">
        <w:trPr>
          <w:trHeight w:val="36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29DEC6" w14:textId="62B69835" w:rsidR="001E1E46" w:rsidRPr="002E2086" w:rsidRDefault="001B603D" w:rsidP="00B761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E2086">
              <w:rPr>
                <w:rFonts w:ascii="Times New Roman" w:hAnsi="Times New Roman" w:cs="Times New Roman"/>
                <w:szCs w:val="21"/>
              </w:rPr>
              <w:t>Q1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787266">
              <w:rPr>
                <w:rFonts w:ascii="Times New Roman" w:hAnsi="Times New Roman" w:cs="Times New Roman" w:hint="eastAsia"/>
                <w:szCs w:val="21"/>
              </w:rPr>
              <w:t xml:space="preserve">. </w:t>
            </w:r>
            <w:r w:rsidR="00787266" w:rsidRPr="00787266">
              <w:rPr>
                <w:rFonts w:ascii="Times New Roman" w:hAnsi="Times New Roman" w:cs="Times New Roman"/>
                <w:szCs w:val="21"/>
              </w:rPr>
              <w:t>Immediately after eating or drinking, do you experience a change in your voice, such as hoarseness or reduced?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543715" w14:textId="77777777" w:rsidR="001E1E46" w:rsidRPr="002E2086" w:rsidRDefault="001E1E46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D202B7" w14:textId="77777777" w:rsidR="001E1E46" w:rsidRPr="002E2086" w:rsidRDefault="001E1E46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6BED10B" w14:textId="77777777" w:rsidR="001E1E46" w:rsidRPr="002E2086" w:rsidRDefault="001E1E46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664D10" w14:textId="77777777" w:rsidR="001E1E46" w:rsidRPr="002E2086" w:rsidRDefault="001E1E46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7A8" w14:paraId="1776B11F" w14:textId="77777777" w:rsidTr="00742D68">
        <w:trPr>
          <w:trHeight w:val="36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FC7D4E" w14:textId="523DB4BF" w:rsidR="001E1E46" w:rsidRPr="002E2086" w:rsidRDefault="001B603D" w:rsidP="00B761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E2086">
              <w:rPr>
                <w:rFonts w:ascii="Times New Roman" w:hAnsi="Times New Roman" w:cs="Times New Roman"/>
                <w:szCs w:val="21"/>
              </w:rPr>
              <w:t>Q1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787266">
              <w:rPr>
                <w:rFonts w:ascii="Times New Roman" w:hAnsi="Times New Roman" w:cs="Times New Roman" w:hint="eastAsia"/>
                <w:szCs w:val="21"/>
              </w:rPr>
              <w:t xml:space="preserve">. </w:t>
            </w:r>
            <w:r w:rsidR="005F54D4" w:rsidRPr="005F54D4">
              <w:rPr>
                <w:rFonts w:ascii="Times New Roman" w:hAnsi="Times New Roman" w:cs="Times New Roman"/>
                <w:szCs w:val="21"/>
              </w:rPr>
              <w:t>Other than during meals, do you experience coughing or difficulty breathing as a result of saliva entering your windpipe?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600083" w14:textId="77777777" w:rsidR="001E1E46" w:rsidRPr="002E2086" w:rsidRDefault="001E1E46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008000" w14:textId="77777777" w:rsidR="001E1E46" w:rsidRPr="002E2086" w:rsidRDefault="001E1E46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3B54BE" w14:textId="77777777" w:rsidR="001E1E46" w:rsidRPr="002E2086" w:rsidRDefault="001E1E46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2EE791" w14:textId="77777777" w:rsidR="001E1E46" w:rsidRPr="002E2086" w:rsidRDefault="001E1E46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007A8" w14:paraId="550AEE77" w14:textId="77777777" w:rsidTr="00742D68">
        <w:trPr>
          <w:trHeight w:val="36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A3E54B" w14:textId="51F38F10" w:rsidR="001E1E46" w:rsidRPr="002E2086" w:rsidRDefault="001B603D" w:rsidP="00B7612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E2086">
              <w:rPr>
                <w:rFonts w:ascii="Times New Roman" w:hAnsi="Times New Roman" w:cs="Times New Roman"/>
                <w:szCs w:val="21"/>
              </w:rPr>
              <w:t>Q1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5F54D4">
              <w:rPr>
                <w:rFonts w:ascii="Times New Roman" w:hAnsi="Times New Roman" w:cs="Times New Roman" w:hint="eastAsia"/>
                <w:szCs w:val="21"/>
              </w:rPr>
              <w:t xml:space="preserve">. </w:t>
            </w:r>
            <w:r w:rsidR="005F54D4" w:rsidRPr="005F54D4">
              <w:rPr>
                <w:rFonts w:ascii="Times New Roman" w:hAnsi="Times New Roman" w:cs="Times New Roman"/>
                <w:szCs w:val="21"/>
              </w:rPr>
              <w:t>Do you experience difficulty in breathing during meals?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A04A7B" w14:textId="77777777" w:rsidR="001E1E46" w:rsidRPr="002E2086" w:rsidRDefault="001E1E46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7564187" w14:textId="77777777" w:rsidR="001E1E46" w:rsidRPr="002E2086" w:rsidRDefault="001E1E46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1CA0A6" w14:textId="77777777" w:rsidR="001E1E46" w:rsidRPr="002E2086" w:rsidRDefault="001E1E46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4BDA86" w14:textId="77777777" w:rsidR="001E1E46" w:rsidRPr="002E2086" w:rsidRDefault="001E1E46" w:rsidP="001E1E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1898" w14:paraId="22114F88" w14:textId="77777777" w:rsidTr="00742D68">
        <w:trPr>
          <w:trHeight w:val="36"/>
        </w:trPr>
        <w:tc>
          <w:tcPr>
            <w:tcW w:w="509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B48DE0F" w14:textId="29760B3E" w:rsidR="00B81898" w:rsidRPr="002E2086" w:rsidRDefault="00B81898" w:rsidP="00B8189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E2086">
              <w:rPr>
                <w:rFonts w:ascii="Times New Roman" w:hAnsi="Times New Roman" w:cs="Times New Roman"/>
                <w:szCs w:val="21"/>
              </w:rPr>
              <w:t>Q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5. </w:t>
            </w:r>
            <w:r w:rsidRPr="0069373B">
              <w:rPr>
                <w:rFonts w:ascii="Times New Roman" w:hAnsi="Times New Roman" w:cs="Times New Roman"/>
                <w:szCs w:val="21"/>
              </w:rPr>
              <w:t>Have you suffered from a respiratory infection (pneumonia, bronchitis) during the past year?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7BAAAE" w14:textId="694B054D" w:rsidR="00B81898" w:rsidRPr="0069373B" w:rsidRDefault="00B81898" w:rsidP="00B81898">
            <w:pPr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No 0.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4FCF1F" w14:textId="1C31B1DC" w:rsidR="00B81898" w:rsidRPr="0069373B" w:rsidRDefault="00B81898" w:rsidP="00B81898">
            <w:pPr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 w:rsidRPr="0069373B">
              <w:rPr>
                <w:rFonts w:ascii="Times New Roman" w:hAnsi="Times New Roman" w:cs="Times New Roman" w:hint="eastAsia"/>
                <w:b/>
                <w:bCs/>
                <w:szCs w:val="21"/>
              </w:rPr>
              <w:t>Ye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2.5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4C9A01F" w14:textId="77777777" w:rsidR="00B81898" w:rsidRPr="002E2086" w:rsidRDefault="00B81898" w:rsidP="00B8189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6108027" w14:textId="77777777" w:rsidR="00B81898" w:rsidRPr="002E2086" w:rsidRDefault="00B81898" w:rsidP="00B8189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5D8821A" w14:textId="1EBB5A67" w:rsidR="00685679" w:rsidRPr="004038B4" w:rsidRDefault="001E26C3" w:rsidP="007A6FDD">
      <w:pPr>
        <w:spacing w:line="480" w:lineRule="auto"/>
        <w:rPr>
          <w:color w:val="000000" w:themeColor="text1"/>
          <w:sz w:val="24"/>
          <w:szCs w:val="24"/>
        </w:rPr>
      </w:pPr>
      <w:r w:rsidRPr="004038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6567A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4038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038B4" w:rsidRPr="004038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wallowing </w:t>
      </w:r>
      <w:r w:rsidR="00160D7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="004038B4" w:rsidRPr="004038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turbance </w:t>
      </w:r>
      <w:r w:rsidR="00160D7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</w:t>
      </w:r>
      <w:r w:rsidR="004038B4" w:rsidRPr="004038B4">
        <w:rPr>
          <w:rFonts w:ascii="Times New Roman" w:hAnsi="Times New Roman" w:cs="Times New Roman"/>
          <w:color w:val="000000" w:themeColor="text1"/>
          <w:sz w:val="24"/>
          <w:szCs w:val="24"/>
        </w:rPr>
        <w:t>uestionnaire (SDQ)</w:t>
      </w:r>
    </w:p>
    <w:sectPr w:rsidR="00685679" w:rsidRPr="004038B4" w:rsidSect="002E208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4D7548" w14:textId="77777777" w:rsidR="002C07D2" w:rsidRDefault="002C07D2" w:rsidP="002C07D2">
      <w:r>
        <w:separator/>
      </w:r>
    </w:p>
  </w:endnote>
  <w:endnote w:type="continuationSeparator" w:id="0">
    <w:p w14:paraId="4AEE937E" w14:textId="77777777" w:rsidR="002C07D2" w:rsidRDefault="002C07D2" w:rsidP="002C07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F8139B" w14:textId="77777777" w:rsidR="002C07D2" w:rsidRDefault="002C07D2" w:rsidP="002C07D2">
      <w:r>
        <w:separator/>
      </w:r>
    </w:p>
  </w:footnote>
  <w:footnote w:type="continuationSeparator" w:id="0">
    <w:p w14:paraId="644D54E3" w14:textId="77777777" w:rsidR="002C07D2" w:rsidRDefault="002C07D2" w:rsidP="002C07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AA6"/>
    <w:rsid w:val="00026DDA"/>
    <w:rsid w:val="000310E3"/>
    <w:rsid w:val="00053289"/>
    <w:rsid w:val="00087717"/>
    <w:rsid w:val="00094947"/>
    <w:rsid w:val="000F7B51"/>
    <w:rsid w:val="00160D70"/>
    <w:rsid w:val="00166B12"/>
    <w:rsid w:val="001775F0"/>
    <w:rsid w:val="001817D3"/>
    <w:rsid w:val="00182AA6"/>
    <w:rsid w:val="00195D0B"/>
    <w:rsid w:val="001A23CD"/>
    <w:rsid w:val="001B603D"/>
    <w:rsid w:val="001E1E46"/>
    <w:rsid w:val="001E26C3"/>
    <w:rsid w:val="0020089B"/>
    <w:rsid w:val="0020334E"/>
    <w:rsid w:val="002042E0"/>
    <w:rsid w:val="002A2E68"/>
    <w:rsid w:val="002B7C60"/>
    <w:rsid w:val="002C07D2"/>
    <w:rsid w:val="002D4372"/>
    <w:rsid w:val="002E2086"/>
    <w:rsid w:val="002F2A09"/>
    <w:rsid w:val="00313954"/>
    <w:rsid w:val="00325AE8"/>
    <w:rsid w:val="00327750"/>
    <w:rsid w:val="00356E2C"/>
    <w:rsid w:val="00382D4C"/>
    <w:rsid w:val="00386986"/>
    <w:rsid w:val="003950E4"/>
    <w:rsid w:val="00402EFD"/>
    <w:rsid w:val="004038B4"/>
    <w:rsid w:val="00403E51"/>
    <w:rsid w:val="00463AB6"/>
    <w:rsid w:val="00486660"/>
    <w:rsid w:val="00493F35"/>
    <w:rsid w:val="004A3E06"/>
    <w:rsid w:val="00506F9F"/>
    <w:rsid w:val="00511EC2"/>
    <w:rsid w:val="00550CC0"/>
    <w:rsid w:val="005A236F"/>
    <w:rsid w:val="005B5DB6"/>
    <w:rsid w:val="005F54D4"/>
    <w:rsid w:val="00611503"/>
    <w:rsid w:val="00616200"/>
    <w:rsid w:val="006264FA"/>
    <w:rsid w:val="00654D7B"/>
    <w:rsid w:val="006567AD"/>
    <w:rsid w:val="00670A4C"/>
    <w:rsid w:val="0068370F"/>
    <w:rsid w:val="00685679"/>
    <w:rsid w:val="0069373B"/>
    <w:rsid w:val="00712381"/>
    <w:rsid w:val="00731008"/>
    <w:rsid w:val="00742047"/>
    <w:rsid w:val="00742D68"/>
    <w:rsid w:val="007459EA"/>
    <w:rsid w:val="00757BD2"/>
    <w:rsid w:val="00787266"/>
    <w:rsid w:val="00792785"/>
    <w:rsid w:val="007A6FDD"/>
    <w:rsid w:val="007E2893"/>
    <w:rsid w:val="0081319F"/>
    <w:rsid w:val="0084361F"/>
    <w:rsid w:val="00851EC2"/>
    <w:rsid w:val="00861ADF"/>
    <w:rsid w:val="008A1C28"/>
    <w:rsid w:val="008E5252"/>
    <w:rsid w:val="009007A8"/>
    <w:rsid w:val="0090542C"/>
    <w:rsid w:val="00907A2A"/>
    <w:rsid w:val="00934413"/>
    <w:rsid w:val="00955600"/>
    <w:rsid w:val="0099564A"/>
    <w:rsid w:val="009C311C"/>
    <w:rsid w:val="009C57BB"/>
    <w:rsid w:val="009E55D7"/>
    <w:rsid w:val="00A13E89"/>
    <w:rsid w:val="00A70970"/>
    <w:rsid w:val="00A74167"/>
    <w:rsid w:val="00A75EE2"/>
    <w:rsid w:val="00B04929"/>
    <w:rsid w:val="00B31CB9"/>
    <w:rsid w:val="00B412EE"/>
    <w:rsid w:val="00B600C4"/>
    <w:rsid w:val="00B7612A"/>
    <w:rsid w:val="00B81334"/>
    <w:rsid w:val="00B81898"/>
    <w:rsid w:val="00BC1574"/>
    <w:rsid w:val="00BD5CB7"/>
    <w:rsid w:val="00C47729"/>
    <w:rsid w:val="00C571B9"/>
    <w:rsid w:val="00C673E9"/>
    <w:rsid w:val="00C83F18"/>
    <w:rsid w:val="00C939E8"/>
    <w:rsid w:val="00C977DE"/>
    <w:rsid w:val="00CB5C76"/>
    <w:rsid w:val="00CB6EC2"/>
    <w:rsid w:val="00CD2D3B"/>
    <w:rsid w:val="00D40742"/>
    <w:rsid w:val="00D84261"/>
    <w:rsid w:val="00D85D94"/>
    <w:rsid w:val="00DA1B41"/>
    <w:rsid w:val="00DA5EAE"/>
    <w:rsid w:val="00DC0C20"/>
    <w:rsid w:val="00DC18C8"/>
    <w:rsid w:val="00E21BC2"/>
    <w:rsid w:val="00E417C5"/>
    <w:rsid w:val="00E55FFA"/>
    <w:rsid w:val="00EC11C9"/>
    <w:rsid w:val="00EE0667"/>
    <w:rsid w:val="00F10F2D"/>
    <w:rsid w:val="00F11057"/>
    <w:rsid w:val="00F1320C"/>
    <w:rsid w:val="00F67754"/>
    <w:rsid w:val="00F72F5D"/>
    <w:rsid w:val="00FA3CFE"/>
    <w:rsid w:val="00FC30B5"/>
    <w:rsid w:val="00FC6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  <w14:docId w14:val="23716E43"/>
  <w15:chartTrackingRefBased/>
  <w15:docId w15:val="{343B9A59-AD44-4770-AF71-4034B1BBB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334E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2A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100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31008"/>
    <w:rPr>
      <w14:ligatures w14:val="none"/>
    </w:rPr>
  </w:style>
  <w:style w:type="paragraph" w:styleId="a6">
    <w:name w:val="footer"/>
    <w:basedOn w:val="a"/>
    <w:link w:val="a7"/>
    <w:uiPriority w:val="99"/>
    <w:unhideWhenUsed/>
    <w:rsid w:val="0073100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31008"/>
    <w:rPr>
      <w14:ligatures w14:val="none"/>
    </w:rPr>
  </w:style>
  <w:style w:type="table" w:styleId="1">
    <w:name w:val="Grid Table 1 Light"/>
    <w:basedOn w:val="a1"/>
    <w:uiPriority w:val="46"/>
    <w:rsid w:val="00DA1B4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8">
    <w:name w:val="Revision"/>
    <w:hidden/>
    <w:uiPriority w:val="99"/>
    <w:semiHidden/>
    <w:rsid w:val="00C939E8"/>
    <w:rPr>
      <w14:ligatures w14:val="none"/>
    </w:rPr>
  </w:style>
  <w:style w:type="character" w:styleId="a9">
    <w:name w:val="annotation reference"/>
    <w:basedOn w:val="a0"/>
    <w:uiPriority w:val="99"/>
    <w:semiHidden/>
    <w:unhideWhenUsed/>
    <w:rsid w:val="00B600C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B600C4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B600C4"/>
    <w:rPr>
      <w:sz w:val="20"/>
      <w:szCs w:val="20"/>
      <w14:ligatures w14:val="none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B600C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B600C4"/>
    <w:rPr>
      <w:b/>
      <w:bCs/>
      <w:sz w:val="20"/>
      <w:szCs w:val="20"/>
      <w14:ligatures w14:val="none"/>
    </w:rPr>
  </w:style>
  <w:style w:type="paragraph" w:styleId="Web">
    <w:name w:val="Normal (Web)"/>
    <w:basedOn w:val="a"/>
    <w:uiPriority w:val="99"/>
    <w:semiHidden/>
    <w:unhideWhenUsed/>
    <w:rsid w:val="004038B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713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モリモト レミ</dc:creator>
  <cp:lastModifiedBy>伶美 森本</cp:lastModifiedBy>
  <cp:revision>60</cp:revision>
  <dcterms:created xsi:type="dcterms:W3CDTF">2024-11-12T01:10:00Z</dcterms:created>
  <dcterms:modified xsi:type="dcterms:W3CDTF">2025-08-06T23:18:00Z</dcterms:modified>
</cp:coreProperties>
</file>